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260"/>
        <w:gridCol w:w="1429"/>
        <w:gridCol w:w="1153"/>
        <w:gridCol w:w="1158"/>
        <w:gridCol w:w="1390"/>
        <w:gridCol w:w="1080"/>
      </w:tblGrid>
      <w:tr w:rsidR="00606A7D" w:rsidRPr="00606A7D" w14:paraId="477EC29A" w14:textId="77777777" w:rsidTr="001F2EDF">
        <w:trPr>
          <w:trHeight w:val="720"/>
          <w:jc w:val="center"/>
        </w:trPr>
        <w:tc>
          <w:tcPr>
            <w:tcW w:w="9900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33B282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606A7D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Table S3</w:t>
            </w: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. Elemental composition of the pure Polystyrene (PS) microplastics, pure sediment, and admixture samples listed in Table S2, as measured by EA-IRMS.</w:t>
            </w:r>
          </w:p>
          <w:p w14:paraId="6D53EB82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06A7D" w:rsidRPr="00606A7D" w14:paraId="294F3328" w14:textId="77777777" w:rsidTr="001F2EDF">
        <w:trPr>
          <w:trHeight w:val="310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68D5" w14:textId="77777777" w:rsidR="00606A7D" w:rsidRPr="00606A7D" w:rsidRDefault="00606A7D" w:rsidP="00606A7D">
            <w:pPr>
              <w:spacing w:after="0" w:line="240" w:lineRule="auto"/>
              <w:ind w:right="-6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I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99E2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ield 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3928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ield C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AD5E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C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AFF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ield 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4EC7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ield 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FD09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72CD2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:N</w:t>
            </w:r>
          </w:p>
        </w:tc>
      </w:tr>
      <w:tr w:rsidR="00606A7D" w:rsidRPr="00606A7D" w14:paraId="504E87A5" w14:textId="77777777" w:rsidTr="001F2EDF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A4837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1592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μg C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5C13F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381CD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μg C/μg sed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76F3E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μg N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341DC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298CD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μg N/μg se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C97F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ol/mol)</w:t>
            </w:r>
          </w:p>
        </w:tc>
      </w:tr>
      <w:tr w:rsidR="00606A7D" w:rsidRPr="00606A7D" w14:paraId="4AAB9F33" w14:textId="77777777" w:rsidTr="00606A7D">
        <w:trPr>
          <w:trHeight w:val="634"/>
          <w:jc w:val="center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FB69629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ure Microplastics</w:t>
            </w:r>
          </w:p>
        </w:tc>
      </w:tr>
      <w:tr w:rsidR="00606A7D" w:rsidRPr="00606A7D" w14:paraId="0AB46FDF" w14:textId="77777777" w:rsidTr="001F2EDF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4E8E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5D6E0E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9±3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41270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31.60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41633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92.5±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F42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EA74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35D0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45F4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606A7D" w:rsidRPr="00606A7D" w14:paraId="2903E596" w14:textId="77777777" w:rsidTr="001F2EDF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367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D63265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2±3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82D94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31.02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934EC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91.7±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1761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AF52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906A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121F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606A7D" w:rsidRPr="00606A7D" w14:paraId="3723B408" w14:textId="77777777" w:rsidTr="001F2EDF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796C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BDD41E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4±3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F38FF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32.02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A6E0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90.9±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986D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4293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4FD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F19B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606A7D" w:rsidRPr="00606A7D" w14:paraId="75715E27" w14:textId="77777777" w:rsidTr="00606A7D">
        <w:trPr>
          <w:trHeight w:val="634"/>
          <w:jc w:val="center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FBE5FE2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06A7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dmixtures</w:t>
            </w:r>
          </w:p>
        </w:tc>
      </w:tr>
      <w:tr w:rsidR="00606A7D" w:rsidRPr="00606A7D" w14:paraId="43A5D9D1" w14:textId="77777777" w:rsidTr="00606A7D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0484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-Sed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09A7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119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335E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9.9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85FA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1.2±0.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7FCA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8±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D5C8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61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734922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98FFF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16.4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2</w:t>
            </w:r>
          </w:p>
        </w:tc>
      </w:tr>
      <w:tr w:rsidR="00606A7D" w:rsidRPr="00606A7D" w14:paraId="54542B21" w14:textId="77777777" w:rsidTr="00606A7D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F8E6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-Sed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5E73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161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6C3F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13.4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A23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2.3±0.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74F9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1±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2948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54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2958B2B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8D80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25.1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4</w:t>
            </w:r>
          </w:p>
        </w:tc>
      </w:tr>
      <w:tr w:rsidR="00606A7D" w:rsidRPr="00606A7D" w14:paraId="30F7F080" w14:textId="77777777" w:rsidTr="00606A7D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7FBC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-Se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149C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198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1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58D2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16.6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A50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2.9±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89CC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8±0.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B560A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46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1608C1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AE249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6.3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5</w:t>
            </w:r>
          </w:p>
        </w:tc>
      </w:tr>
      <w:tr w:rsidR="00606A7D" w:rsidRPr="00606A7D" w14:paraId="08CADA9E" w14:textId="77777777" w:rsidTr="00606A7D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1A25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-Se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C765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233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5240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19.5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0B95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3.8±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450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8±0.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0AE41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51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A9BA7F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46D88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8.5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5</w:t>
            </w:r>
          </w:p>
        </w:tc>
      </w:tr>
      <w:tr w:rsidR="00606A7D" w:rsidRPr="00606A7D" w14:paraId="241D43D9" w14:textId="77777777" w:rsidTr="00606A7D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9B90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-Sed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DE0C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262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2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3A10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21.9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717F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3.7±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EE60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9±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3BF87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56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C7720A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EB4DD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8.8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5</w:t>
            </w:r>
          </w:p>
        </w:tc>
      </w:tr>
      <w:tr w:rsidR="00606A7D" w:rsidRPr="00606A7D" w14:paraId="789EF028" w14:textId="77777777" w:rsidTr="00606A7D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B334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-Sed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7D6D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333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688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27.8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D145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3.6±0.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0F1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3±0.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7D554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64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FEFC10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CBDEC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43.1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6</w:t>
            </w:r>
          </w:p>
        </w:tc>
      </w:tr>
      <w:tr w:rsidR="00606A7D" w:rsidRPr="00606A7D" w14:paraId="3E9CFA0F" w14:textId="77777777" w:rsidTr="00606A7D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1E41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PS-Sed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507E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361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3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A68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30.1</w:t>
            </w: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±0.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28D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4.6±0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553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9±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0A101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61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FD7988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C2BE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49.6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7</w:t>
            </w:r>
          </w:p>
        </w:tc>
      </w:tr>
      <w:tr w:rsidR="00606A7D" w:rsidRPr="00606A7D" w14:paraId="425E3912" w14:textId="77777777" w:rsidTr="00606A7D">
        <w:trPr>
          <w:trHeight w:val="634"/>
          <w:jc w:val="center"/>
        </w:trPr>
        <w:tc>
          <w:tcPr>
            <w:tcW w:w="9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731F3AF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06A7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ure Sediments</w:t>
            </w:r>
          </w:p>
        </w:tc>
      </w:tr>
      <w:tr w:rsidR="00606A7D" w:rsidRPr="00606A7D" w14:paraId="5B413DC8" w14:textId="77777777" w:rsidTr="00606A7D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3FBB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9BAC1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±0.4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6571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.62±0.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661C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71±0.0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13A5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0±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61C1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±0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1A1078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A746D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6.8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1</w:t>
            </w:r>
          </w:p>
        </w:tc>
      </w:tr>
      <w:tr w:rsidR="00606A7D" w:rsidRPr="00606A7D" w14:paraId="327E6BB5" w14:textId="77777777" w:rsidTr="00606A7D">
        <w:trPr>
          <w:trHeight w:val="310"/>
          <w:jc w:val="center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6BB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 2</w:t>
            </w: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9CB3569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±0.44</w:t>
            </w:r>
          </w:p>
        </w:tc>
        <w:tc>
          <w:tcPr>
            <w:tcW w:w="1260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D22F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3.63±0.04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A85B80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73±0.008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EBE2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4±0.08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149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±0.05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E63299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2FF2B3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6.8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1</w:t>
            </w:r>
          </w:p>
        </w:tc>
      </w:tr>
      <w:tr w:rsidR="00606A7D" w:rsidRPr="00606A7D" w14:paraId="67985DA4" w14:textId="77777777" w:rsidTr="00606A7D">
        <w:trPr>
          <w:trHeight w:val="279"/>
          <w:jc w:val="center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DED0" w14:textId="77777777" w:rsidR="00606A7D" w:rsidRPr="00606A7D" w:rsidRDefault="00606A7D" w:rsidP="00606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A628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±0.5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92925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4.33±0.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C3765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sz w:val="22"/>
                <w:szCs w:val="22"/>
              </w:rPr>
              <w:t>0.73±0.00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1E6C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6±0.0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CB1B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±0.0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8A1BBA7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A8BE46" w14:textId="77777777" w:rsidR="00606A7D" w:rsidRPr="00606A7D" w:rsidRDefault="00606A7D" w:rsidP="00606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06A7D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6.7</w:t>
            </w:r>
            <w:r w:rsidRPr="00606A7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±0.1</w:t>
            </w:r>
          </w:p>
        </w:tc>
      </w:tr>
    </w:tbl>
    <w:p w14:paraId="41EBDE54" w14:textId="77777777" w:rsidR="00606A7D" w:rsidRDefault="00606A7D"/>
    <w:sectPr w:rsidR="00606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A7D"/>
    <w:rsid w:val="00606A7D"/>
    <w:rsid w:val="00C2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DF9B4"/>
  <w15:chartTrackingRefBased/>
  <w15:docId w15:val="{E99283A0-BF03-4691-9808-E6511AA6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6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A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A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A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A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A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A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A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A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A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rnesto Medina Faull</dc:creator>
  <cp:keywords/>
  <dc:description/>
  <cp:lastModifiedBy>Luis Ernesto Medina Faull</cp:lastModifiedBy>
  <cp:revision>1</cp:revision>
  <dcterms:created xsi:type="dcterms:W3CDTF">2025-08-04T19:56:00Z</dcterms:created>
  <dcterms:modified xsi:type="dcterms:W3CDTF">2025-08-04T19:57:00Z</dcterms:modified>
</cp:coreProperties>
</file>